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24737" w14:textId="71E11E2E" w:rsidR="00CA30DA" w:rsidRDefault="001632AE" w:rsidP="00FB02BB">
      <w:pPr>
        <w:jc w:val="center"/>
        <w:rPr>
          <w:rFonts w:cstheme="minorHAnsi"/>
          <w:b/>
        </w:rPr>
      </w:pPr>
      <w:r>
        <w:rPr>
          <w:rFonts w:cstheme="minorHAnsi"/>
          <w:b/>
        </w:rPr>
        <w:t xml:space="preserve">Crush Syndrome Qualitative </w:t>
      </w:r>
      <w:r w:rsidR="00CE3A7C">
        <w:rPr>
          <w:rFonts w:cstheme="minorHAnsi"/>
          <w:b/>
        </w:rPr>
        <w:t>Interview Guide</w:t>
      </w:r>
    </w:p>
    <w:p w14:paraId="652AF91D" w14:textId="77777777" w:rsidR="001632AE" w:rsidRPr="00C84220" w:rsidRDefault="001632AE" w:rsidP="00FB02BB">
      <w:pPr>
        <w:jc w:val="center"/>
        <w:rPr>
          <w:rFonts w:cstheme="minorHAnsi"/>
          <w:b/>
        </w:rPr>
      </w:pPr>
    </w:p>
    <w:p w14:paraId="22C03643" w14:textId="79BC4C81" w:rsidR="00FB02BB" w:rsidRPr="00827AA2" w:rsidRDefault="00FB02BB" w:rsidP="00FB02BB">
      <w:pPr>
        <w:rPr>
          <w:rFonts w:cstheme="minorHAnsi"/>
          <w:color w:val="000000"/>
          <w:sz w:val="22"/>
          <w:szCs w:val="22"/>
        </w:rPr>
      </w:pPr>
    </w:p>
    <w:p w14:paraId="02AC61D4" w14:textId="23286DC5" w:rsidR="00C84220" w:rsidRDefault="00C84220" w:rsidP="00C84220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INTERVIEW GUIDE </w:t>
      </w:r>
    </w:p>
    <w:p w14:paraId="5381F559" w14:textId="77777777" w:rsidR="00C84220" w:rsidRPr="00C84220" w:rsidRDefault="00C84220" w:rsidP="00C84220">
      <w:pPr>
        <w:rPr>
          <w:rFonts w:cstheme="minorHAnsi"/>
          <w:b/>
          <w:bCs/>
          <w:sz w:val="22"/>
          <w:szCs w:val="22"/>
        </w:rPr>
      </w:pPr>
    </w:p>
    <w:p w14:paraId="7293A0EF" w14:textId="0753AE58" w:rsidR="00CC5A03" w:rsidRPr="00827AA2" w:rsidRDefault="006D1190" w:rsidP="00535458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827AA2">
        <w:rPr>
          <w:rFonts w:cstheme="minorHAnsi"/>
          <w:b/>
          <w:bCs/>
          <w:sz w:val="22"/>
          <w:szCs w:val="22"/>
        </w:rPr>
        <w:t>Introductions.</w:t>
      </w:r>
      <w:r w:rsidRPr="00827AA2">
        <w:rPr>
          <w:rFonts w:cstheme="minorHAnsi"/>
          <w:sz w:val="22"/>
          <w:szCs w:val="22"/>
        </w:rPr>
        <w:t xml:space="preserve"> </w:t>
      </w:r>
      <w:r w:rsidR="00535458" w:rsidRPr="00827AA2">
        <w:rPr>
          <w:rFonts w:cstheme="minorHAnsi"/>
          <w:sz w:val="22"/>
          <w:szCs w:val="22"/>
        </w:rPr>
        <w:t>Please describe your</w:t>
      </w:r>
      <w:r w:rsidR="00CC5A03" w:rsidRPr="00827AA2">
        <w:rPr>
          <w:rFonts w:cstheme="minorHAnsi"/>
          <w:sz w:val="22"/>
          <w:szCs w:val="22"/>
        </w:rPr>
        <w:t xml:space="preserve"> clinical </w:t>
      </w:r>
      <w:r w:rsidR="00E744EA" w:rsidRPr="00827AA2">
        <w:rPr>
          <w:rFonts w:cstheme="minorHAnsi"/>
          <w:sz w:val="22"/>
          <w:szCs w:val="22"/>
        </w:rPr>
        <w:t xml:space="preserve">training, background, and the </w:t>
      </w:r>
      <w:r w:rsidR="00E72E14">
        <w:rPr>
          <w:rFonts w:cstheme="minorHAnsi"/>
          <w:sz w:val="22"/>
          <w:szCs w:val="22"/>
        </w:rPr>
        <w:t>clinical environment</w:t>
      </w:r>
      <w:r w:rsidR="00E744EA" w:rsidRPr="00827AA2">
        <w:rPr>
          <w:rFonts w:cstheme="minorHAnsi"/>
          <w:sz w:val="22"/>
          <w:szCs w:val="22"/>
        </w:rPr>
        <w:t xml:space="preserve"> in which you practice. </w:t>
      </w:r>
      <w:r w:rsidR="00CC5A03" w:rsidRPr="00827AA2">
        <w:rPr>
          <w:rFonts w:cstheme="minorHAnsi"/>
          <w:sz w:val="22"/>
          <w:szCs w:val="22"/>
        </w:rPr>
        <w:t xml:space="preserve"> </w:t>
      </w:r>
    </w:p>
    <w:p w14:paraId="5F902491" w14:textId="7C7D39C9" w:rsidR="00773134" w:rsidRPr="007D0288" w:rsidRDefault="0044639D" w:rsidP="007D0288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 </w:t>
      </w:r>
      <w:r w:rsidR="00773134" w:rsidRPr="00827AA2">
        <w:rPr>
          <w:rFonts w:cstheme="minorHAnsi"/>
          <w:sz w:val="22"/>
          <w:szCs w:val="22"/>
        </w:rPr>
        <w:t>What is your personal experience in caring</w:t>
      </w:r>
      <w:r w:rsidR="007D0288">
        <w:rPr>
          <w:rFonts w:cstheme="minorHAnsi"/>
          <w:sz w:val="22"/>
          <w:szCs w:val="22"/>
        </w:rPr>
        <w:t xml:space="preserve"> </w:t>
      </w:r>
      <w:r w:rsidR="00773134" w:rsidRPr="007D0288">
        <w:rPr>
          <w:rFonts w:cstheme="minorHAnsi"/>
          <w:sz w:val="22"/>
          <w:szCs w:val="22"/>
        </w:rPr>
        <w:t>for patients with crush injury?</w:t>
      </w:r>
    </w:p>
    <w:p w14:paraId="0D45D1D0" w14:textId="77777777" w:rsidR="00CC5A03" w:rsidRPr="00827AA2" w:rsidRDefault="00CC5A03" w:rsidP="00CC5A03">
      <w:pPr>
        <w:pStyle w:val="ListParagraph"/>
        <w:rPr>
          <w:rFonts w:cstheme="minorHAnsi"/>
          <w:sz w:val="22"/>
          <w:szCs w:val="22"/>
        </w:rPr>
      </w:pPr>
    </w:p>
    <w:p w14:paraId="2C9E68AD" w14:textId="77777777" w:rsidR="00DA12D3" w:rsidRDefault="00BE14CB" w:rsidP="00BE14CB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827AA2">
        <w:rPr>
          <w:rFonts w:cstheme="minorHAnsi"/>
          <w:b/>
          <w:bCs/>
          <w:sz w:val="22"/>
          <w:szCs w:val="22"/>
        </w:rPr>
        <w:t xml:space="preserve">Definitions. </w:t>
      </w:r>
      <w:r w:rsidR="00E744EA" w:rsidRPr="00827AA2">
        <w:rPr>
          <w:rFonts w:cstheme="minorHAnsi"/>
          <w:sz w:val="22"/>
          <w:szCs w:val="22"/>
        </w:rPr>
        <w:t xml:space="preserve">This study focuses on the </w:t>
      </w:r>
      <w:r w:rsidRPr="00827AA2">
        <w:rPr>
          <w:rFonts w:cstheme="minorHAnsi"/>
          <w:sz w:val="22"/>
          <w:szCs w:val="22"/>
        </w:rPr>
        <w:t xml:space="preserve">diagnosis and </w:t>
      </w:r>
      <w:r w:rsidR="00E744EA" w:rsidRPr="00827AA2">
        <w:rPr>
          <w:rFonts w:cstheme="minorHAnsi"/>
          <w:sz w:val="22"/>
          <w:szCs w:val="22"/>
        </w:rPr>
        <w:t>management of crush injury.</w:t>
      </w:r>
      <w:r w:rsidRPr="00827AA2">
        <w:rPr>
          <w:rFonts w:cstheme="minorHAnsi"/>
          <w:sz w:val="22"/>
          <w:szCs w:val="22"/>
        </w:rPr>
        <w:t xml:space="preserve"> First, let us focus on definitions</w:t>
      </w:r>
    </w:p>
    <w:p w14:paraId="780FB0F1" w14:textId="54227BCE" w:rsidR="00AB31FC" w:rsidRDefault="00BE14CB" w:rsidP="00BE14CB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27AA2">
        <w:rPr>
          <w:rFonts w:cstheme="minorHAnsi"/>
          <w:sz w:val="22"/>
          <w:szCs w:val="22"/>
        </w:rPr>
        <w:t xml:space="preserve">Where did you first learn about </w:t>
      </w:r>
      <w:r w:rsidR="00827AA2">
        <w:rPr>
          <w:rFonts w:cstheme="minorHAnsi"/>
          <w:sz w:val="22"/>
          <w:szCs w:val="22"/>
        </w:rPr>
        <w:t>the conditions</w:t>
      </w:r>
      <w:r w:rsidR="00DA12D3">
        <w:rPr>
          <w:rFonts w:cstheme="minorHAnsi"/>
          <w:sz w:val="22"/>
          <w:szCs w:val="22"/>
        </w:rPr>
        <w:t xml:space="preserve"> of crush injury and crush syndrome</w:t>
      </w:r>
      <w:r w:rsidRPr="00827AA2">
        <w:rPr>
          <w:rFonts w:cstheme="minorHAnsi"/>
          <w:sz w:val="22"/>
          <w:szCs w:val="22"/>
        </w:rPr>
        <w:t>?</w:t>
      </w:r>
    </w:p>
    <w:p w14:paraId="49F46833" w14:textId="62BB79CC" w:rsidR="00DA12D3" w:rsidRDefault="00DA12D3" w:rsidP="00BE14CB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27AA2">
        <w:rPr>
          <w:rFonts w:cstheme="minorHAnsi"/>
          <w:sz w:val="22"/>
          <w:szCs w:val="22"/>
        </w:rPr>
        <w:t>Imagine you have a trainee working with you today. How would you define the condition of crush injury to them?</w:t>
      </w:r>
    </w:p>
    <w:p w14:paraId="7BB70A39" w14:textId="77777777" w:rsidR="00DA12D3" w:rsidRDefault="00DA12D3" w:rsidP="00DA12D3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27AA2">
        <w:rPr>
          <w:rFonts w:cstheme="minorHAnsi"/>
          <w:sz w:val="22"/>
          <w:szCs w:val="22"/>
        </w:rPr>
        <w:t>What about crush syndrome?</w:t>
      </w:r>
    </w:p>
    <w:p w14:paraId="4D3C7361" w14:textId="7FBCF870" w:rsidR="00DA12D3" w:rsidRPr="00DA12D3" w:rsidRDefault="00DA12D3" w:rsidP="00DA12D3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What about rhabdomyolysis?</w:t>
      </w:r>
    </w:p>
    <w:p w14:paraId="0E5F79F8" w14:textId="68BC1CAD" w:rsidR="00BE14CB" w:rsidRDefault="00BE14CB" w:rsidP="00BE14CB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27AA2">
        <w:rPr>
          <w:rFonts w:cstheme="minorHAnsi"/>
          <w:sz w:val="22"/>
          <w:szCs w:val="22"/>
        </w:rPr>
        <w:t xml:space="preserve">Do you consider crush syndrome to be a spectrum of disease, and if so, how would you further subclassify this condition? </w:t>
      </w:r>
    </w:p>
    <w:p w14:paraId="13A51874" w14:textId="620293DD" w:rsidR="00DA12D3" w:rsidRPr="00827AA2" w:rsidRDefault="00DA12D3" w:rsidP="00BE14CB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What criteria do you use to define acute kidney injury?</w:t>
      </w:r>
    </w:p>
    <w:p w14:paraId="71AF088F" w14:textId="77777777" w:rsidR="00BE14CB" w:rsidRPr="00827AA2" w:rsidRDefault="00BE14CB" w:rsidP="00BE14CB">
      <w:pPr>
        <w:pStyle w:val="ListParagraph"/>
        <w:ind w:left="1440"/>
        <w:rPr>
          <w:rFonts w:cstheme="minorHAnsi"/>
          <w:sz w:val="22"/>
          <w:szCs w:val="22"/>
        </w:rPr>
      </w:pPr>
    </w:p>
    <w:p w14:paraId="0D03F721" w14:textId="353DC60C" w:rsidR="00AB31FC" w:rsidRPr="00827AA2" w:rsidRDefault="00BE14CB" w:rsidP="00BE14CB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827AA2">
        <w:rPr>
          <w:rFonts w:cstheme="minorHAnsi"/>
          <w:b/>
          <w:bCs/>
          <w:sz w:val="22"/>
          <w:szCs w:val="22"/>
        </w:rPr>
        <w:t xml:space="preserve">Experience. </w:t>
      </w:r>
      <w:r w:rsidRPr="00827AA2">
        <w:rPr>
          <w:rFonts w:cstheme="minorHAnsi"/>
          <w:sz w:val="22"/>
          <w:szCs w:val="22"/>
        </w:rPr>
        <w:t>We would like to better understand the clinical context.  Please tell me about the last patient you saw with crush syndrome and describe the nature of their injury and clinical course.</w:t>
      </w:r>
    </w:p>
    <w:p w14:paraId="43A6BF48" w14:textId="77777777" w:rsidR="00773134" w:rsidRPr="00827AA2" w:rsidRDefault="00773134" w:rsidP="00773134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27AA2">
        <w:rPr>
          <w:rFonts w:cstheme="minorHAnsi"/>
          <w:sz w:val="22"/>
          <w:szCs w:val="22"/>
        </w:rPr>
        <w:t xml:space="preserve">Where and how often do you encounter cases of crush injury? </w:t>
      </w:r>
    </w:p>
    <w:p w14:paraId="7304562F" w14:textId="4C2C0F81" w:rsidR="00773134" w:rsidRPr="00827AA2" w:rsidRDefault="00773134" w:rsidP="00773134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27AA2">
        <w:rPr>
          <w:rFonts w:cstheme="minorHAnsi"/>
          <w:sz w:val="22"/>
          <w:szCs w:val="22"/>
        </w:rPr>
        <w:t xml:space="preserve">Please describe the injury mechanisms and general demographic characteristics of the patients with crush injury you have cared for. </w:t>
      </w:r>
    </w:p>
    <w:p w14:paraId="19B93F9C" w14:textId="38DF7697" w:rsidR="00B80710" w:rsidRPr="00827AA2" w:rsidRDefault="00B80710" w:rsidP="00773134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27AA2">
        <w:rPr>
          <w:rFonts w:cstheme="minorHAnsi"/>
          <w:sz w:val="22"/>
          <w:szCs w:val="22"/>
        </w:rPr>
        <w:t>What kinds of outcomes are you seeing for patients with crush</w:t>
      </w:r>
      <w:r w:rsidR="00827AA2" w:rsidRPr="00827AA2">
        <w:rPr>
          <w:rFonts w:cstheme="minorHAnsi"/>
          <w:sz w:val="22"/>
          <w:szCs w:val="22"/>
        </w:rPr>
        <w:t xml:space="preserve"> injury</w:t>
      </w:r>
      <w:r w:rsidRPr="00827AA2">
        <w:rPr>
          <w:rFonts w:cstheme="minorHAnsi"/>
          <w:sz w:val="22"/>
          <w:szCs w:val="22"/>
        </w:rPr>
        <w:t>?</w:t>
      </w:r>
    </w:p>
    <w:p w14:paraId="2E557895" w14:textId="77777777" w:rsidR="00773134" w:rsidRPr="00827AA2" w:rsidRDefault="00773134" w:rsidP="00773134">
      <w:pPr>
        <w:pStyle w:val="ListParagraph"/>
        <w:ind w:left="1440"/>
        <w:rPr>
          <w:rFonts w:cstheme="minorHAnsi"/>
          <w:sz w:val="22"/>
          <w:szCs w:val="22"/>
        </w:rPr>
      </w:pPr>
    </w:p>
    <w:p w14:paraId="2D7B04E5" w14:textId="34F68A78" w:rsidR="00773134" w:rsidRPr="00827AA2" w:rsidRDefault="00773134" w:rsidP="00773134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827AA2">
        <w:rPr>
          <w:rFonts w:cstheme="minorHAnsi"/>
          <w:b/>
          <w:bCs/>
          <w:sz w:val="22"/>
          <w:szCs w:val="22"/>
        </w:rPr>
        <w:t>Challenges.</w:t>
      </w:r>
      <w:r w:rsidRPr="00827AA2">
        <w:rPr>
          <w:rFonts w:cstheme="minorHAnsi"/>
          <w:sz w:val="22"/>
          <w:szCs w:val="22"/>
        </w:rPr>
        <w:t xml:space="preserve"> What are some of the challenges you have </w:t>
      </w:r>
      <w:r w:rsidR="00B80710" w:rsidRPr="00827AA2">
        <w:rPr>
          <w:rFonts w:cstheme="minorHAnsi"/>
          <w:sz w:val="22"/>
          <w:szCs w:val="22"/>
        </w:rPr>
        <w:t>encounter</w:t>
      </w:r>
      <w:r w:rsidRPr="00827AA2">
        <w:rPr>
          <w:rFonts w:cstheme="minorHAnsi"/>
          <w:sz w:val="22"/>
          <w:szCs w:val="22"/>
        </w:rPr>
        <w:t>ed in caring for patients with crush injury?</w:t>
      </w:r>
    </w:p>
    <w:p w14:paraId="3F7BACFE" w14:textId="5B28A8D5" w:rsidR="00773134" w:rsidRPr="00827AA2" w:rsidRDefault="00773134" w:rsidP="00773134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27AA2">
        <w:rPr>
          <w:rFonts w:cstheme="minorHAnsi"/>
          <w:sz w:val="22"/>
          <w:szCs w:val="22"/>
        </w:rPr>
        <w:t>If you had a chance to improve outcomes for patients with crush injury, where would you focus your attention?</w:t>
      </w:r>
    </w:p>
    <w:p w14:paraId="41E1E32C" w14:textId="2E757FF9" w:rsidR="00773134" w:rsidRPr="00827AA2" w:rsidRDefault="00773134" w:rsidP="00773134">
      <w:pPr>
        <w:rPr>
          <w:rFonts w:cstheme="minorHAnsi"/>
          <w:sz w:val="22"/>
          <w:szCs w:val="22"/>
        </w:rPr>
      </w:pPr>
    </w:p>
    <w:p w14:paraId="7E2DCCA1" w14:textId="312AF398" w:rsidR="00773134" w:rsidRPr="00827AA2" w:rsidRDefault="00773134" w:rsidP="00773134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827AA2">
        <w:rPr>
          <w:rFonts w:cstheme="minorHAnsi"/>
          <w:b/>
          <w:bCs/>
          <w:sz w:val="22"/>
          <w:szCs w:val="22"/>
        </w:rPr>
        <w:t xml:space="preserve">Diagnosis and Prognostication. </w:t>
      </w:r>
      <w:r w:rsidRPr="00827AA2">
        <w:rPr>
          <w:rFonts w:cstheme="minorHAnsi"/>
          <w:sz w:val="22"/>
          <w:szCs w:val="22"/>
        </w:rPr>
        <w:t xml:space="preserve">Now we will focus on specifics around diagnosis and prognostication. </w:t>
      </w:r>
    </w:p>
    <w:p w14:paraId="57CFD0FB" w14:textId="379DE7C9" w:rsidR="00B80710" w:rsidRPr="00827AA2" w:rsidRDefault="00B80710" w:rsidP="00B80710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27AA2">
        <w:rPr>
          <w:rFonts w:cstheme="minorHAnsi"/>
          <w:sz w:val="22"/>
          <w:szCs w:val="22"/>
        </w:rPr>
        <w:t xml:space="preserve">Tell me about your experience diagnosing patients with crush injury. </w:t>
      </w:r>
    </w:p>
    <w:p w14:paraId="3FD1CF54" w14:textId="08DA4C7B" w:rsidR="00B80710" w:rsidRPr="00827AA2" w:rsidRDefault="00B80710" w:rsidP="00B80710">
      <w:pPr>
        <w:pStyle w:val="ListParagraph"/>
        <w:numPr>
          <w:ilvl w:val="2"/>
          <w:numId w:val="2"/>
        </w:numPr>
        <w:rPr>
          <w:rFonts w:cstheme="minorHAnsi"/>
          <w:sz w:val="22"/>
          <w:szCs w:val="22"/>
        </w:rPr>
      </w:pPr>
      <w:r w:rsidRPr="00827AA2">
        <w:rPr>
          <w:rFonts w:cstheme="minorHAnsi"/>
          <w:sz w:val="22"/>
          <w:szCs w:val="22"/>
        </w:rPr>
        <w:t xml:space="preserve">What </w:t>
      </w:r>
      <w:r w:rsidR="00827AA2" w:rsidRPr="00827AA2">
        <w:rPr>
          <w:rFonts w:cstheme="minorHAnsi"/>
          <w:sz w:val="22"/>
          <w:szCs w:val="22"/>
        </w:rPr>
        <w:t>clinical and laboratory data</w:t>
      </w:r>
      <w:r w:rsidRPr="00827AA2">
        <w:rPr>
          <w:rFonts w:cstheme="minorHAnsi"/>
          <w:sz w:val="22"/>
          <w:szCs w:val="22"/>
        </w:rPr>
        <w:t xml:space="preserve"> do you use to make the diagnosis? </w:t>
      </w:r>
    </w:p>
    <w:p w14:paraId="01F44F85" w14:textId="41C17D85" w:rsidR="00B80710" w:rsidRPr="00827AA2" w:rsidRDefault="00B80710" w:rsidP="00B80710">
      <w:pPr>
        <w:pStyle w:val="ListParagraph"/>
        <w:numPr>
          <w:ilvl w:val="2"/>
          <w:numId w:val="2"/>
        </w:numPr>
        <w:rPr>
          <w:rFonts w:cstheme="minorHAnsi"/>
          <w:sz w:val="22"/>
          <w:szCs w:val="22"/>
        </w:rPr>
      </w:pPr>
      <w:r w:rsidRPr="00827AA2">
        <w:rPr>
          <w:rFonts w:cstheme="minorHAnsi"/>
          <w:sz w:val="22"/>
          <w:szCs w:val="22"/>
        </w:rPr>
        <w:t>What tools and resources do you use to support the diagnosis?</w:t>
      </w:r>
    </w:p>
    <w:p w14:paraId="36F929D0" w14:textId="140BD22E" w:rsidR="00B80710" w:rsidRPr="00827AA2" w:rsidRDefault="00B80710" w:rsidP="00B80710">
      <w:pPr>
        <w:pStyle w:val="ListParagraph"/>
        <w:numPr>
          <w:ilvl w:val="2"/>
          <w:numId w:val="2"/>
        </w:numPr>
        <w:rPr>
          <w:rFonts w:cstheme="minorHAnsi"/>
          <w:sz w:val="22"/>
          <w:szCs w:val="22"/>
        </w:rPr>
      </w:pPr>
      <w:r w:rsidRPr="00827AA2">
        <w:rPr>
          <w:rFonts w:cstheme="minorHAnsi"/>
          <w:sz w:val="22"/>
          <w:szCs w:val="22"/>
        </w:rPr>
        <w:t>In an ideal world, what additional information would you have available?</w:t>
      </w:r>
    </w:p>
    <w:p w14:paraId="12C25951" w14:textId="77777777" w:rsidR="00B80710" w:rsidRPr="00827AA2" w:rsidRDefault="00B80710" w:rsidP="00B80710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27AA2">
        <w:rPr>
          <w:rFonts w:cstheme="minorHAnsi"/>
          <w:sz w:val="22"/>
          <w:szCs w:val="22"/>
        </w:rPr>
        <w:t>What information do you use to help prognosticate for patients with crush injury regarding the development and severity of crush syndrome?</w:t>
      </w:r>
    </w:p>
    <w:p w14:paraId="27BB5845" w14:textId="56A92E38" w:rsidR="00B80710" w:rsidRPr="00827AA2" w:rsidRDefault="00B80710" w:rsidP="00B80710">
      <w:pPr>
        <w:pStyle w:val="ListParagraph"/>
        <w:numPr>
          <w:ilvl w:val="2"/>
          <w:numId w:val="2"/>
        </w:numPr>
        <w:rPr>
          <w:rFonts w:cstheme="minorHAnsi"/>
          <w:sz w:val="22"/>
          <w:szCs w:val="22"/>
        </w:rPr>
      </w:pPr>
      <w:r w:rsidRPr="00827AA2">
        <w:rPr>
          <w:rFonts w:cstheme="minorHAnsi"/>
          <w:sz w:val="22"/>
          <w:szCs w:val="22"/>
        </w:rPr>
        <w:t>What</w:t>
      </w:r>
      <w:r w:rsidR="00827AA2" w:rsidRPr="00827AA2">
        <w:rPr>
          <w:rFonts w:cstheme="minorHAnsi"/>
          <w:sz w:val="22"/>
          <w:szCs w:val="22"/>
        </w:rPr>
        <w:t xml:space="preserve"> clinical and laboratory</w:t>
      </w:r>
      <w:r w:rsidRPr="00827AA2">
        <w:rPr>
          <w:rFonts w:cstheme="minorHAnsi"/>
          <w:sz w:val="22"/>
          <w:szCs w:val="22"/>
        </w:rPr>
        <w:t xml:space="preserve"> data do you use to assist with prognostication? </w:t>
      </w:r>
    </w:p>
    <w:p w14:paraId="7825A96A" w14:textId="4B9B28D8" w:rsidR="00B80710" w:rsidRPr="00827AA2" w:rsidRDefault="00B80710" w:rsidP="00B80710">
      <w:pPr>
        <w:pStyle w:val="ListParagraph"/>
        <w:numPr>
          <w:ilvl w:val="2"/>
          <w:numId w:val="2"/>
        </w:numPr>
        <w:rPr>
          <w:rFonts w:cstheme="minorHAnsi"/>
          <w:sz w:val="22"/>
          <w:szCs w:val="22"/>
        </w:rPr>
      </w:pPr>
      <w:r w:rsidRPr="00827AA2">
        <w:rPr>
          <w:rFonts w:cstheme="minorHAnsi"/>
          <w:sz w:val="22"/>
          <w:szCs w:val="22"/>
        </w:rPr>
        <w:t>In an ideal world, what additional information would you have available?</w:t>
      </w:r>
    </w:p>
    <w:p w14:paraId="43F8D098" w14:textId="05A05FFC" w:rsidR="00B80710" w:rsidRPr="00827AA2" w:rsidRDefault="00B80710" w:rsidP="00B80710">
      <w:pPr>
        <w:rPr>
          <w:rFonts w:cstheme="minorHAnsi"/>
          <w:sz w:val="22"/>
          <w:szCs w:val="22"/>
        </w:rPr>
      </w:pPr>
    </w:p>
    <w:p w14:paraId="3D272F28" w14:textId="3C8C2EF0" w:rsidR="00827AA2" w:rsidRPr="00827AA2" w:rsidRDefault="00827AA2" w:rsidP="00827AA2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827AA2">
        <w:rPr>
          <w:rFonts w:cstheme="minorHAnsi"/>
          <w:b/>
          <w:bCs/>
          <w:sz w:val="22"/>
          <w:szCs w:val="22"/>
        </w:rPr>
        <w:t>Treatment and disposition.</w:t>
      </w:r>
      <w:r w:rsidRPr="00827AA2">
        <w:rPr>
          <w:rFonts w:cstheme="minorHAnsi"/>
          <w:sz w:val="22"/>
          <w:szCs w:val="22"/>
        </w:rPr>
        <w:t xml:space="preserve"> What treatments do you administer when you suspect crush syndrome? </w:t>
      </w:r>
    </w:p>
    <w:p w14:paraId="14FB4789" w14:textId="77777777" w:rsidR="00827AA2" w:rsidRPr="00827AA2" w:rsidRDefault="00827AA2" w:rsidP="00827AA2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27AA2">
        <w:rPr>
          <w:rFonts w:cstheme="minorHAnsi"/>
          <w:sz w:val="22"/>
          <w:szCs w:val="22"/>
        </w:rPr>
        <w:t>How do you determine disposition for patients with crush injury and/or crush syndrome?</w:t>
      </w:r>
    </w:p>
    <w:p w14:paraId="46931F13" w14:textId="77777777" w:rsidR="00B65E0F" w:rsidRPr="00827AA2" w:rsidRDefault="00B65E0F" w:rsidP="00827AA2">
      <w:pPr>
        <w:rPr>
          <w:rFonts w:cstheme="minorHAnsi"/>
          <w:sz w:val="22"/>
          <w:szCs w:val="22"/>
        </w:rPr>
      </w:pPr>
    </w:p>
    <w:p w14:paraId="1419340E" w14:textId="77777777" w:rsidR="00827AA2" w:rsidRPr="00827AA2" w:rsidRDefault="00827AA2" w:rsidP="00827AA2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827AA2">
        <w:rPr>
          <w:rFonts w:cstheme="minorHAnsi"/>
          <w:b/>
          <w:bCs/>
          <w:sz w:val="22"/>
          <w:szCs w:val="22"/>
        </w:rPr>
        <w:t>Clinical Prediction Tools.</w:t>
      </w:r>
      <w:r w:rsidR="00B65E0F" w:rsidRPr="00827AA2">
        <w:rPr>
          <w:rFonts w:cstheme="minorHAnsi"/>
          <w:sz w:val="22"/>
          <w:szCs w:val="22"/>
        </w:rPr>
        <w:t xml:space="preserve"> Have you incorporated any clinical prediction tools</w:t>
      </w:r>
      <w:r w:rsidR="00CC5A03" w:rsidRPr="00827AA2">
        <w:rPr>
          <w:rFonts w:cstheme="minorHAnsi"/>
          <w:sz w:val="22"/>
          <w:szCs w:val="22"/>
        </w:rPr>
        <w:t>, protocols</w:t>
      </w:r>
      <w:r w:rsidR="00B65E0F" w:rsidRPr="00827AA2">
        <w:rPr>
          <w:rFonts w:cstheme="minorHAnsi"/>
          <w:sz w:val="22"/>
          <w:szCs w:val="22"/>
        </w:rPr>
        <w:t xml:space="preserve"> or algorithms to help </w:t>
      </w:r>
      <w:r w:rsidRPr="00827AA2">
        <w:rPr>
          <w:rFonts w:cstheme="minorHAnsi"/>
          <w:sz w:val="22"/>
          <w:szCs w:val="22"/>
        </w:rPr>
        <w:t xml:space="preserve">guide clinical care </w:t>
      </w:r>
      <w:r w:rsidR="00B65E0F" w:rsidRPr="00827AA2">
        <w:rPr>
          <w:rFonts w:cstheme="minorHAnsi"/>
          <w:sz w:val="22"/>
          <w:szCs w:val="22"/>
        </w:rPr>
        <w:t>for patients</w:t>
      </w:r>
      <w:r w:rsidRPr="00827AA2">
        <w:rPr>
          <w:rFonts w:cstheme="minorHAnsi"/>
          <w:sz w:val="22"/>
          <w:szCs w:val="22"/>
        </w:rPr>
        <w:t xml:space="preserve"> with crush injury</w:t>
      </w:r>
      <w:r w:rsidR="00B65E0F" w:rsidRPr="00827AA2">
        <w:rPr>
          <w:rFonts w:cstheme="minorHAnsi"/>
          <w:sz w:val="22"/>
          <w:szCs w:val="22"/>
        </w:rPr>
        <w:t>? If so, please describe.</w:t>
      </w:r>
    </w:p>
    <w:p w14:paraId="5BB64221" w14:textId="068AC995" w:rsidR="00535458" w:rsidRDefault="00B65E0F" w:rsidP="00535458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27AA2">
        <w:rPr>
          <w:rFonts w:cstheme="minorHAnsi"/>
          <w:sz w:val="22"/>
          <w:szCs w:val="22"/>
        </w:rPr>
        <w:t>Do you believe a clinical prediction tool for diagnosis and prognostication of crush syndrome would be helpful? Why or why not? Please describe what this might look like.</w:t>
      </w:r>
    </w:p>
    <w:p w14:paraId="5953C844" w14:textId="77777777" w:rsidR="00920ECD" w:rsidRDefault="00920ECD" w:rsidP="00920ECD">
      <w:pPr>
        <w:pStyle w:val="ListParagraph"/>
        <w:ind w:left="1440"/>
        <w:rPr>
          <w:rFonts w:cstheme="minorHAnsi"/>
          <w:sz w:val="22"/>
          <w:szCs w:val="22"/>
        </w:rPr>
      </w:pPr>
    </w:p>
    <w:p w14:paraId="109C7E49" w14:textId="5D5F8EFE" w:rsidR="003C3883" w:rsidRPr="00C84220" w:rsidRDefault="003C3883" w:rsidP="003C3883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Follow up. </w:t>
      </w:r>
      <w:r>
        <w:rPr>
          <w:rFonts w:cstheme="minorHAnsi"/>
          <w:sz w:val="22"/>
          <w:szCs w:val="22"/>
        </w:rPr>
        <w:t xml:space="preserve">Are </w:t>
      </w:r>
      <w:r w:rsidR="00920ECD">
        <w:rPr>
          <w:rFonts w:cstheme="minorHAnsi"/>
          <w:sz w:val="22"/>
          <w:szCs w:val="22"/>
        </w:rPr>
        <w:t xml:space="preserve">you willing to be contacted in the future to participate in phase 2 of this study? This will involve responding to a series of 3 surveys as part of an expert consensus process. </w:t>
      </w:r>
    </w:p>
    <w:sectPr w:rsidR="003C3883" w:rsidRPr="00C84220" w:rsidSect="000E2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616707" w14:textId="77777777" w:rsidR="004C7F14" w:rsidRDefault="004C7F14" w:rsidP="00827AA2">
      <w:r>
        <w:separator/>
      </w:r>
    </w:p>
  </w:endnote>
  <w:endnote w:type="continuationSeparator" w:id="0">
    <w:p w14:paraId="5FBD51B5" w14:textId="77777777" w:rsidR="004C7F14" w:rsidRDefault="004C7F14" w:rsidP="00827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832878" w14:textId="77777777" w:rsidR="004C7F14" w:rsidRDefault="004C7F14" w:rsidP="00827AA2">
      <w:r>
        <w:separator/>
      </w:r>
    </w:p>
  </w:footnote>
  <w:footnote w:type="continuationSeparator" w:id="0">
    <w:p w14:paraId="5D5E4E78" w14:textId="77777777" w:rsidR="004C7F14" w:rsidRDefault="004C7F14" w:rsidP="00827A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D2155C"/>
    <w:multiLevelType w:val="hybridMultilevel"/>
    <w:tmpl w:val="A8F89E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E937F4"/>
    <w:multiLevelType w:val="hybridMultilevel"/>
    <w:tmpl w:val="1B444A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9416292">
    <w:abstractNumId w:val="0"/>
  </w:num>
  <w:num w:numId="2" w16cid:durableId="12274489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2BB"/>
    <w:rsid w:val="0006202E"/>
    <w:rsid w:val="000E2D81"/>
    <w:rsid w:val="000F2DB0"/>
    <w:rsid w:val="001632AE"/>
    <w:rsid w:val="00171137"/>
    <w:rsid w:val="00174333"/>
    <w:rsid w:val="001B4626"/>
    <w:rsid w:val="001D3511"/>
    <w:rsid w:val="001E438B"/>
    <w:rsid w:val="002117C6"/>
    <w:rsid w:val="0026176D"/>
    <w:rsid w:val="002E68BF"/>
    <w:rsid w:val="002F3F58"/>
    <w:rsid w:val="00326DB4"/>
    <w:rsid w:val="00351F9B"/>
    <w:rsid w:val="003611F6"/>
    <w:rsid w:val="003C3883"/>
    <w:rsid w:val="003D19FF"/>
    <w:rsid w:val="004315B0"/>
    <w:rsid w:val="0044639D"/>
    <w:rsid w:val="00457151"/>
    <w:rsid w:val="004C7F14"/>
    <w:rsid w:val="005010D1"/>
    <w:rsid w:val="00535458"/>
    <w:rsid w:val="0058337D"/>
    <w:rsid w:val="00591339"/>
    <w:rsid w:val="005F7FA7"/>
    <w:rsid w:val="00694C07"/>
    <w:rsid w:val="006C1F13"/>
    <w:rsid w:val="006C6473"/>
    <w:rsid w:val="006D1190"/>
    <w:rsid w:val="00711468"/>
    <w:rsid w:val="00744208"/>
    <w:rsid w:val="00773134"/>
    <w:rsid w:val="007D0288"/>
    <w:rsid w:val="00827AA2"/>
    <w:rsid w:val="00857474"/>
    <w:rsid w:val="00870759"/>
    <w:rsid w:val="00905A9F"/>
    <w:rsid w:val="00915F78"/>
    <w:rsid w:val="00920ECD"/>
    <w:rsid w:val="00941419"/>
    <w:rsid w:val="00984282"/>
    <w:rsid w:val="00A373C1"/>
    <w:rsid w:val="00A44F5C"/>
    <w:rsid w:val="00A45D9E"/>
    <w:rsid w:val="00A54670"/>
    <w:rsid w:val="00AB31FC"/>
    <w:rsid w:val="00AC33E0"/>
    <w:rsid w:val="00AD3D89"/>
    <w:rsid w:val="00B45D1D"/>
    <w:rsid w:val="00B65E0F"/>
    <w:rsid w:val="00B80710"/>
    <w:rsid w:val="00BE14CB"/>
    <w:rsid w:val="00BE38FC"/>
    <w:rsid w:val="00BE78CB"/>
    <w:rsid w:val="00C33FF3"/>
    <w:rsid w:val="00C84220"/>
    <w:rsid w:val="00C84CFB"/>
    <w:rsid w:val="00CA30DA"/>
    <w:rsid w:val="00CC4E15"/>
    <w:rsid w:val="00CC5A03"/>
    <w:rsid w:val="00CE3A7C"/>
    <w:rsid w:val="00CF25C9"/>
    <w:rsid w:val="00D111A2"/>
    <w:rsid w:val="00D56DAC"/>
    <w:rsid w:val="00D975A2"/>
    <w:rsid w:val="00DA12D3"/>
    <w:rsid w:val="00DF54F7"/>
    <w:rsid w:val="00E32F47"/>
    <w:rsid w:val="00E72E14"/>
    <w:rsid w:val="00E744EA"/>
    <w:rsid w:val="00EB0608"/>
    <w:rsid w:val="00ED31AE"/>
    <w:rsid w:val="00F11969"/>
    <w:rsid w:val="00F32EC1"/>
    <w:rsid w:val="00F3771D"/>
    <w:rsid w:val="00F558BB"/>
    <w:rsid w:val="00F87EBB"/>
    <w:rsid w:val="00F91A28"/>
    <w:rsid w:val="00FB0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74A5C"/>
  <w15:chartTrackingRefBased/>
  <w15:docId w15:val="{AFDC68D4-49C3-5F4F-ABB7-C3D0AF758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5458"/>
    <w:pPr>
      <w:ind w:left="720"/>
      <w:contextualSpacing/>
    </w:pPr>
  </w:style>
  <w:style w:type="paragraph" w:customStyle="1" w:styleId="a">
    <w:name w:val="_"/>
    <w:rsid w:val="006D1190"/>
    <w:pPr>
      <w:widowControl w:val="0"/>
      <w:ind w:left="-1440"/>
    </w:pPr>
    <w:rPr>
      <w:rFonts w:ascii="Times New Roman" w:eastAsia="Times New Roman" w:hAnsi="Times New Roman" w:cs="Times New Roman"/>
      <w:szCs w:val="20"/>
    </w:rPr>
  </w:style>
  <w:style w:type="paragraph" w:customStyle="1" w:styleId="204Text">
    <w:name w:val="[2.04] Text"/>
    <w:basedOn w:val="Normal"/>
    <w:next w:val="Normal"/>
    <w:link w:val="204TextChar"/>
    <w:rsid w:val="006D1190"/>
    <w:pPr>
      <w:ind w:left="2000" w:hanging="780"/>
    </w:pPr>
    <w:rPr>
      <w:rFonts w:ascii="Times New Roman" w:eastAsia="Times New Roman" w:hAnsi="Times New Roman" w:cs="Times New Roman"/>
      <w:color w:val="0000FF"/>
    </w:rPr>
  </w:style>
  <w:style w:type="character" w:customStyle="1" w:styleId="204TextChar">
    <w:name w:val="[2.04] Text Char"/>
    <w:link w:val="204Text"/>
    <w:rsid w:val="006D1190"/>
    <w:rPr>
      <w:rFonts w:ascii="Times New Roman" w:eastAsia="Times New Roman" w:hAnsi="Times New Roman" w:cs="Times New Roman"/>
      <w:color w:val="0000FF"/>
    </w:rPr>
  </w:style>
  <w:style w:type="paragraph" w:styleId="Header">
    <w:name w:val="header"/>
    <w:basedOn w:val="Normal"/>
    <w:link w:val="HeaderChar"/>
    <w:uiPriority w:val="99"/>
    <w:unhideWhenUsed/>
    <w:rsid w:val="00827A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AA2"/>
  </w:style>
  <w:style w:type="paragraph" w:styleId="Footer">
    <w:name w:val="footer"/>
    <w:basedOn w:val="Normal"/>
    <w:link w:val="FooterChar"/>
    <w:uiPriority w:val="99"/>
    <w:unhideWhenUsed/>
    <w:rsid w:val="00827A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A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umik, Smitha</dc:creator>
  <cp:keywords/>
  <dc:description/>
  <cp:lastModifiedBy>Bhaumik, Smitha</cp:lastModifiedBy>
  <cp:revision>2</cp:revision>
  <dcterms:created xsi:type="dcterms:W3CDTF">2025-08-20T17:38:00Z</dcterms:created>
  <dcterms:modified xsi:type="dcterms:W3CDTF">2025-08-20T17:38:00Z</dcterms:modified>
</cp:coreProperties>
</file>